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Supplementary Figure Legends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1. NSC1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09555 do not enhance the sensitivity of human lung fibroblasts WI-38 cells to gemcitabine (GEM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-38 cells were 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co-tre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NSC109555 and GEM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with fixed molar ratio of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>1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1 for 72 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viable cells were determined by MTT assay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 xml:space="preserve"> Data from two independent experiments performed in triplicate are shown as mean ± SD. 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NSC109555 do not decrease gemcitabine (GEM)-induced ATM and ATR phosphoryl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estern blot analysis was performed with indicated antibodies in cell lysates from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)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>MIA PaCa-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ells treated with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>0.5 μ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M GEM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 xml:space="preserve">for indicated times and 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 xml:space="preserve">)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>MIA PaCa-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ells treated as indicated for 24 h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>α-tubulin was used for a loading and transfer control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</w:rPr>
  </w:style>
  <w:style w:type="character" w:styleId="Char1">
    <w:name w:val="바닥글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1:28:00Z</dcterms:created>
  <dc:creator>Hong-Quan Duong</dc:creator>
  <dc:description/>
  <cp:keywords/>
  <dc:language>en-US</dc:language>
  <cp:lastModifiedBy>HQD</cp:lastModifiedBy>
  <dcterms:modified xsi:type="dcterms:W3CDTF">2013-05-21T07:21:00Z</dcterms:modified>
  <cp:revision>6</cp:revision>
  <dc:subject/>
  <dc:title/>
</cp:coreProperties>
</file>